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tibody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lu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eci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ompany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I3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lipor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HB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A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ta Cruz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-1-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cam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-1-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HB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EA-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HB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EA-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HB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EA-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bookmarkStart w:id="0" w:name="OLE_LINK2"/>
            <w:bookmarkStart w:id="1" w:name="OLE_LINK1"/>
            <w:r>
              <w:rPr>
                <w:sz w:val="22"/>
                <w:szCs w:val="22"/>
              </w:rPr>
              <w:t>Mouse</w:t>
            </w:r>
            <w:bookmarkEnd w:id="0"/>
            <w:bookmarkEnd w:id="1"/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vanc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STI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ta Cruz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T3/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lipor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NO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lipor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X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lipor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MI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HB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bookmarkStart w:id="2" w:name="_Hlk210461765"/>
            <w:bookmarkEnd w:id="2"/>
            <w:r>
              <w:rPr>
                <w:sz w:val="22"/>
                <w:szCs w:val="22"/>
              </w:rPr>
              <w:t>SM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lipor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α-ACTINI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m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00-BET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itroge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J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vanc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rmo Scientific</w:t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l Table 1</w:t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Immunofluorescence</w:t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RT-PCR and Bisulfite analysis</w:t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tbl>
      <w:tblPr>
        <w:tblW w:w="96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945"/>
        <w:gridCol w:w="4296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rward Primer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verse Primer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X1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tggatgcgcacgtgcgtacgc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tggaggaatacctggcat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CT3/4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agcaaaacccggaggagt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tctctttcgggcctgca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NOG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cttgccttgctttgaagca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tcttgaccgggaccttgt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X2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ggccccggcggaaaaccaa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cggcgccggggagataca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-ACTIN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GGAGAAGATTTGGCACCACA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GAGTCCATCACAATGCCAG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LF4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GAACCGTGGCTCGGCCTCATTTC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AAAGGCCTCACACATC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-MYC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ttcaggggcgggtgcattgtagt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ggggcggtgcgatcagaggaag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ANOG-F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sulfite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CCCCAGGGTTATGAGACTATCAC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CGACAGAGCCCAGATGTAGTTCT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ANOG-R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sulfite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GCAGGTTTGGTTCCAGAACCGCC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CCAGGCCTCCATGCTCCAGGGA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CT4-F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sulfite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gtgcccgctccaaggtgtatca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attgggctgctgctgctggagt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CT4-R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sulfite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cacccggcgctctcctactcgt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cgtcctcctcggggtcactgtcc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16:51:00Z</dcterms:created>
  <dc:creator>hesterm</dc:creator>
  <dc:description/>
  <cp:keywords/>
  <dc:language>en-US</dc:language>
  <cp:lastModifiedBy>Brian Kaspar</cp:lastModifiedBy>
  <cp:lastPrinted>2008-10-27T16:04:00Z</cp:lastPrinted>
  <dcterms:modified xsi:type="dcterms:W3CDTF">2009-08-26T16:51:00Z</dcterms:modified>
  <cp:revision>2</cp:revision>
  <dc:subject/>
  <dc:title>Antibody</dc:title>
</cp:coreProperties>
</file>